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6555845" w:rsidR="000035D5" w:rsidRDefault="000035D5">
                            <w:r>
                              <w:t xml:space="preserve">Reported on page number: </w:t>
                            </w:r>
                            <w:r w:rsidR="00F952CB">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6555845" w:rsidR="000035D5" w:rsidRDefault="000035D5">
                      <w:r>
                        <w:t xml:space="preserve">Reported on page number: </w:t>
                      </w:r>
                      <w:r w:rsidR="00F952CB">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08D6D0D" w:rsidR="000035D5" w:rsidRDefault="000035D5" w:rsidP="000035D5">
                            <w:r>
                              <w:t xml:space="preserve">Reported on page number: </w:t>
                            </w:r>
                            <w:r w:rsidR="00F952CB" w:rsidRPr="00F952CB">
                              <w:t>No deviations to report</w:t>
                            </w:r>
                            <w:r w:rsidR="00F952CB">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08D6D0D" w:rsidR="000035D5" w:rsidRDefault="000035D5" w:rsidP="000035D5">
                      <w:r>
                        <w:t xml:space="preserve">Reported on page number: </w:t>
                      </w:r>
                      <w:r w:rsidR="00F952CB" w:rsidRPr="00F952CB">
                        <w:t>No deviations to report</w:t>
                      </w:r>
                      <w:r w:rsidR="00F952CB">
                        <w:t>.</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1D3030" w:rsidR="000035D5" w:rsidRDefault="00F952CB" w:rsidP="000035D5">
                            <w:r w:rsidRPr="00F952CB">
                              <w:t xml:space="preserve">All local collaborators </w:t>
                            </w:r>
                            <w:r>
                              <w:t>(</w:t>
                            </w:r>
                            <w:r w:rsidRPr="00F952CB">
                              <w:t xml:space="preserve">Friday E </w:t>
                            </w:r>
                            <w:proofErr w:type="spellStart"/>
                            <w:r w:rsidRPr="00F952CB">
                              <w:t>Okonofua</w:t>
                            </w:r>
                            <w:proofErr w:type="spellEnd"/>
                            <w:r>
                              <w:t xml:space="preserve"> and </w:t>
                            </w:r>
                            <w:r w:rsidRPr="00F952CB">
                              <w:t xml:space="preserve">Lorretta FC </w:t>
                            </w:r>
                            <w:proofErr w:type="spellStart"/>
                            <w:r w:rsidRPr="00F952CB">
                              <w:t>Ntoimo</w:t>
                            </w:r>
                            <w:proofErr w:type="spellEnd"/>
                            <w:r>
                              <w:t xml:space="preserve">) </w:t>
                            </w:r>
                            <w:r w:rsidRPr="00F952CB">
                              <w:t>are among the co-authors of this manuscrip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E1D3030" w:rsidR="000035D5" w:rsidRDefault="00F952CB" w:rsidP="000035D5">
                      <w:r w:rsidRPr="00F952CB">
                        <w:t xml:space="preserve">All local collaborators </w:t>
                      </w:r>
                      <w:r>
                        <w:t>(</w:t>
                      </w:r>
                      <w:r w:rsidRPr="00F952CB">
                        <w:t xml:space="preserve">Friday E </w:t>
                      </w:r>
                      <w:proofErr w:type="spellStart"/>
                      <w:r w:rsidRPr="00F952CB">
                        <w:t>Okonofua</w:t>
                      </w:r>
                      <w:proofErr w:type="spellEnd"/>
                      <w:r>
                        <w:t xml:space="preserve"> and </w:t>
                      </w:r>
                      <w:r w:rsidRPr="00F952CB">
                        <w:t xml:space="preserve">Lorretta FC </w:t>
                      </w:r>
                      <w:proofErr w:type="spellStart"/>
                      <w:r w:rsidRPr="00F952CB">
                        <w:t>Ntoimo</w:t>
                      </w:r>
                      <w:proofErr w:type="spellEnd"/>
                      <w:r>
                        <w:t xml:space="preserve">) </w:t>
                      </w:r>
                      <w:r w:rsidRPr="00F952CB">
                        <w:t>are among the co-authors of this manuscript</w:t>
                      </w:r>
                      <w:r>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B79C39" w:rsidR="000035D5" w:rsidRDefault="00F952CB" w:rsidP="000035D5">
                            <w:r w:rsidRPr="00F952CB">
                              <w:t>The project leaders met with the traditional ruler, explained the purpose of the study, and obtained consent to conduct research with community e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7B79C39" w:rsidR="000035D5" w:rsidRDefault="00F952CB" w:rsidP="000035D5">
                      <w:r w:rsidRPr="00F952CB">
                        <w:t>The project leaders met with the traditional ruler, explained the purpose of the study, and obtained consent to conduct research with community eld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7FE542" w14:textId="283F8142" w:rsidR="00442A21" w:rsidRDefault="00442A21" w:rsidP="00442A21">
                            <w:r>
                              <w:t xml:space="preserve">The research aims and methodology were informed by a </w:t>
                            </w:r>
                            <w:r>
                              <w:t>previous study</w:t>
                            </w:r>
                            <w:r>
                              <w:t xml:space="preserve"> conducted in the same</w:t>
                            </w:r>
                          </w:p>
                          <w:p w14:paraId="7A8AF87A" w14:textId="3E3621D7" w:rsidR="00442A21" w:rsidRDefault="00442A21" w:rsidP="00442A21">
                            <w:r>
                              <w:t>communities that explored the views of community members</w:t>
                            </w:r>
                            <w:r>
                              <w:t>.</w:t>
                            </w:r>
                          </w:p>
                          <w:p w14:paraId="6D21B23F" w14:textId="274E76C7" w:rsidR="000035D5" w:rsidRDefault="000035D5" w:rsidP="00442A2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397FE542" w14:textId="283F8142" w:rsidR="00442A21" w:rsidRDefault="00442A21" w:rsidP="00442A21">
                      <w:r>
                        <w:t xml:space="preserve">The research aims and methodology were informed by a </w:t>
                      </w:r>
                      <w:r>
                        <w:t>previous study</w:t>
                      </w:r>
                      <w:r>
                        <w:t xml:space="preserve"> conducted in the same</w:t>
                      </w:r>
                    </w:p>
                    <w:p w14:paraId="7A8AF87A" w14:textId="3E3621D7" w:rsidR="00442A21" w:rsidRDefault="00442A21" w:rsidP="00442A21">
                      <w:r>
                        <w:t>communities that explored the views of community members</w:t>
                      </w:r>
                      <w:r>
                        <w:t>.</w:t>
                      </w:r>
                    </w:p>
                    <w:p w14:paraId="6D21B23F" w14:textId="274E76C7" w:rsidR="000035D5" w:rsidRDefault="000035D5" w:rsidP="00442A21"/>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4229DC" w14:textId="77777777" w:rsidR="00442A21" w:rsidRDefault="00442A21" w:rsidP="00442A21">
                            <w:r>
                              <w:t>The informed consent documents and data collection materials were translated into local languages and</w:t>
                            </w:r>
                          </w:p>
                          <w:p w14:paraId="53B10E27" w14:textId="5F4CAB72" w:rsidR="000035D5" w:rsidRDefault="00442A21" w:rsidP="00442A21">
                            <w:r>
                              <w:t>the consenting process was carried out by trained and experienced local interview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224229DC" w14:textId="77777777" w:rsidR="00442A21" w:rsidRDefault="00442A21" w:rsidP="00442A21">
                      <w:r>
                        <w:t>The informed consent documents and data collection materials were translated into local languages and</w:t>
                      </w:r>
                    </w:p>
                    <w:p w14:paraId="53B10E27" w14:textId="5F4CAB72" w:rsidR="000035D5" w:rsidRDefault="00442A21" w:rsidP="00442A21">
                      <w:r>
                        <w:t>the consenting process was carried out by trained and experienced local interviewe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A1CEF8" w14:textId="77777777" w:rsidR="00233F48" w:rsidRDefault="00233F48" w:rsidP="00233F48">
                            <w:r>
                              <w:t>The local collaborators have shared the findings from this study with stakeholders in meetings and through</w:t>
                            </w:r>
                          </w:p>
                          <w:p w14:paraId="63B5C0C8" w14:textId="52D498A9" w:rsidR="000035D5" w:rsidRDefault="00233F48" w:rsidP="00233F48">
                            <w:r>
                              <w:t>their continued work with these communitie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24A1CEF8" w14:textId="77777777" w:rsidR="00233F48" w:rsidRDefault="00233F48" w:rsidP="00233F48">
                      <w:r>
                        <w:t>The local collaborators have shared the findings from this study with stakeholders in meetings and through</w:t>
                      </w:r>
                    </w:p>
                    <w:p w14:paraId="63B5C0C8" w14:textId="52D498A9" w:rsidR="000035D5" w:rsidRDefault="00233F48" w:rsidP="00233F48">
                      <w:r>
                        <w:t>their continued work with these communities</w:t>
                      </w:r>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CEA9B5" w:rsidR="000035D5" w:rsidRDefault="00233F48"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04CEA9B5" w:rsidR="000035D5" w:rsidRDefault="00233F48"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FEC6CD" w14:textId="77777777" w:rsidR="00233F48" w:rsidRDefault="00233F48" w:rsidP="00233F48">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54FEC6CD" w14:textId="77777777" w:rsidR="00233F48" w:rsidRDefault="00233F48" w:rsidP="00233F48">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D1D7825" w14:textId="77777777" w:rsidR="00233F48" w:rsidRDefault="00233F48" w:rsidP="00233F48">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D1D7825" w14:textId="77777777" w:rsidR="00233F48" w:rsidRDefault="00233F48" w:rsidP="00233F48">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6FCD4" w14:textId="77777777" w:rsidR="00233F48" w:rsidRDefault="00233F48" w:rsidP="00233F48">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E96FCD4" w14:textId="77777777" w:rsidR="00233F48" w:rsidRDefault="00233F48" w:rsidP="00233F48">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6E459C" w14:textId="77777777" w:rsidR="00233F48" w:rsidRDefault="00233F48" w:rsidP="00233F48">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016E459C" w14:textId="77777777" w:rsidR="00233F48" w:rsidRDefault="00233F48" w:rsidP="00233F48">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33A05">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0B7922" w14:textId="77777777" w:rsidR="00A33A05" w:rsidRDefault="00A33A05" w:rsidP="00F57A3B">
      <w:r>
        <w:separator/>
      </w:r>
    </w:p>
  </w:endnote>
  <w:endnote w:type="continuationSeparator" w:id="0">
    <w:p w14:paraId="49CAA9BD" w14:textId="77777777" w:rsidR="00A33A05" w:rsidRDefault="00A33A0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0FABF" w14:textId="77777777" w:rsidR="00A33A05" w:rsidRDefault="00A33A05" w:rsidP="00F57A3B">
      <w:r>
        <w:separator/>
      </w:r>
    </w:p>
  </w:footnote>
  <w:footnote w:type="continuationSeparator" w:id="0">
    <w:p w14:paraId="1504071F" w14:textId="77777777" w:rsidR="00A33A05" w:rsidRDefault="00A33A0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3F48"/>
    <w:rsid w:val="00335779"/>
    <w:rsid w:val="00442A21"/>
    <w:rsid w:val="004A7A57"/>
    <w:rsid w:val="00541C18"/>
    <w:rsid w:val="00580384"/>
    <w:rsid w:val="0069423E"/>
    <w:rsid w:val="00831ADE"/>
    <w:rsid w:val="00841F25"/>
    <w:rsid w:val="009364D9"/>
    <w:rsid w:val="00A33A05"/>
    <w:rsid w:val="00A43F5B"/>
    <w:rsid w:val="00E004E6"/>
    <w:rsid w:val="00F57A3B"/>
    <w:rsid w:val="00F952C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ni Yaya</cp:lastModifiedBy>
  <cp:revision>8</cp:revision>
  <dcterms:created xsi:type="dcterms:W3CDTF">2021-08-25T21:42:00Z</dcterms:created>
  <dcterms:modified xsi:type="dcterms:W3CDTF">2022-06-19T13:19:00Z</dcterms:modified>
</cp:coreProperties>
</file>